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center"/>
        <w:outlineLvl w:val="9"/>
        <w:rPr>
          <w:rFonts w:hint="eastAsia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center"/>
        <w:outlineLvl w:val="9"/>
        <w:rPr>
          <w:rFonts w:hint="default" w:ascii="Times New Roman" w:hAnsi="Times New Roman" w:eastAsia="宋体" w:cs="Times New Roman"/>
          <w:b/>
          <w:bCs/>
          <w:i w:val="0"/>
          <w:caps w:val="0"/>
          <w:color w:val="FF0000"/>
          <w:spacing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4"/>
          <w:szCs w:val="24"/>
          <w:lang w:val="en-US" w:eastAsia="zh-CN"/>
        </w:rPr>
        <w:t>S2 T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4"/>
          <w:szCs w:val="24"/>
          <w:lang w:val="en-US" w:eastAsia="zh-CN"/>
        </w:rPr>
        <w:t>able.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 Total clinical parameters of preterm infant cohorts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>in the FIG_N and the FIG_X.</w:t>
      </w:r>
    </w:p>
    <w:tbl>
      <w:tblPr>
        <w:tblStyle w:val="3"/>
        <w:tblW w:w="10262" w:type="dxa"/>
        <w:tblInd w:w="-10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11"/>
        <w:gridCol w:w="1445"/>
        <w:gridCol w:w="34"/>
        <w:gridCol w:w="5"/>
        <w:gridCol w:w="1912"/>
        <w:gridCol w:w="21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7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</w:p>
        </w:tc>
        <w:tc>
          <w:tcPr>
            <w:tcW w:w="147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FIG_X (n=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7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FIG_N (n=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-valu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71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Birth weight, g, median (IQR)</w:t>
            </w:r>
          </w:p>
        </w:tc>
        <w:tc>
          <w:tcPr>
            <w:tcW w:w="1479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900-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90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7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1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5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8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5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2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71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Gestational age at birth, weeks, median (IQR)</w:t>
            </w:r>
          </w:p>
        </w:tc>
        <w:tc>
          <w:tcPr>
            <w:tcW w:w="1479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26-3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917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-3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15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50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71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Gender, M/F</w:t>
            </w:r>
          </w:p>
        </w:tc>
        <w:tc>
          <w:tcPr>
            <w:tcW w:w="1479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917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15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50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71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Route of delivery, C-section/vaginal</w:t>
            </w:r>
          </w:p>
        </w:tc>
        <w:tc>
          <w:tcPr>
            <w:tcW w:w="1479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917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215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.66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62" w:type="dxa"/>
            <w:gridSpan w:val="6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Total antibiotic exposure,days,median(IQR),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71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ulbencillin sodium</w:t>
            </w:r>
          </w:p>
        </w:tc>
        <w:tc>
          <w:tcPr>
            <w:tcW w:w="1479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-25),2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17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1-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15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4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471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eftazidime</w:t>
            </w:r>
          </w:p>
        </w:tc>
        <w:tc>
          <w:tcPr>
            <w:tcW w:w="1479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2-2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917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2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15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6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71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rythromycin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 xml:space="preserve"> (before the second sampling)</w:t>
            </w:r>
          </w:p>
        </w:tc>
        <w:tc>
          <w:tcPr>
            <w:tcW w:w="1479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917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4-6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15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64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71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rythromycin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total)</w:t>
            </w:r>
          </w:p>
        </w:tc>
        <w:tc>
          <w:tcPr>
            <w:tcW w:w="1479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-22),2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917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15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1*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71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FF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Dose of probiotics,days,median(IQR),n</w:t>
            </w:r>
          </w:p>
        </w:tc>
        <w:tc>
          <w:tcPr>
            <w:tcW w:w="144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951" w:type="dxa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6(8-27),15</w:t>
            </w:r>
          </w:p>
        </w:tc>
        <w:tc>
          <w:tcPr>
            <w:tcW w:w="215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.48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10262" w:type="dxa"/>
            <w:gridSpan w:val="6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Feedings, days, median (IQR), 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71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Maternal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 xml:space="preserve"> h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uman milk</w:t>
            </w:r>
          </w:p>
        </w:tc>
        <w:tc>
          <w:tcPr>
            <w:tcW w:w="1479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1-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917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215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3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71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Formula</w:t>
            </w:r>
          </w:p>
        </w:tc>
        <w:tc>
          <w:tcPr>
            <w:tcW w:w="1479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3(5-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917" w:type="dxa"/>
            <w:gridSpan w:val="2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215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74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711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snapToGrid w:val="0"/>
                <w:color w:val="C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Parenteral feeding</w:t>
            </w:r>
          </w:p>
        </w:tc>
        <w:tc>
          <w:tcPr>
            <w:tcW w:w="1484" w:type="dxa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30(16-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91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2155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.06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471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During time of feeding intolerance, days,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median(IQR)</w:t>
            </w:r>
          </w:p>
        </w:tc>
        <w:tc>
          <w:tcPr>
            <w:tcW w:w="1484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33(2-38)</w:t>
            </w: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,26</w:t>
            </w:r>
          </w:p>
        </w:tc>
        <w:tc>
          <w:tcPr>
            <w:tcW w:w="191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32(18-38),15</w:t>
            </w:r>
          </w:p>
        </w:tc>
        <w:tc>
          <w:tcPr>
            <w:tcW w:w="215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aps w:val="0"/>
                <w:snapToGrid w:val="0"/>
                <w:color w:val="C00000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aps w:val="0"/>
                <w:snapToGrid w:val="0"/>
                <w:color w:val="auto"/>
                <w:spacing w:val="0"/>
                <w:sz w:val="21"/>
                <w:szCs w:val="21"/>
                <w:lang w:val="en-US" w:eastAsia="zh-CN"/>
              </w:rPr>
              <w:t>0.9613</w:t>
            </w:r>
          </w:p>
        </w:tc>
      </w:tr>
    </w:tbl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center"/>
        <w:outlineLvl w:val="9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T test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was use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for differences in pairwise comparison between groups,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aps w:val="0"/>
          <w:color w:val="auto"/>
          <w:spacing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>&lt;0.05 wa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considered statistically significant, † represented the p-value of difference test between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 xml:space="preserve">the FIG_X and the FIG_N. </w:t>
      </w:r>
      <w:r>
        <w:rPr>
          <w:rFonts w:hint="eastAsia" w:ascii="Times New Roman" w:hAnsi="Times New Roman" w:cs="Times New Roman"/>
          <w:b w:val="0"/>
          <w:i w:val="0"/>
          <w:caps w:val="0"/>
          <w:snapToGrid w:val="0"/>
          <w:color w:val="auto"/>
          <w:spacing w:val="0"/>
          <w:sz w:val="21"/>
          <w:szCs w:val="21"/>
          <w:lang w:val="en-US" w:eastAsia="zh-CN"/>
        </w:rPr>
        <w:t>*</w:t>
      </w:r>
      <w:r>
        <w:rPr>
          <w:rFonts w:hint="default" w:ascii="Times New Roman" w:hAnsi="Times New Roman" w:cs="Times New Roman"/>
          <w:b w:val="0"/>
          <w:i w:val="0"/>
          <w:caps w:val="0"/>
          <w:snapToGrid w:val="0"/>
          <w:color w:val="auto"/>
          <w:spacing w:val="0"/>
          <w:sz w:val="21"/>
          <w:szCs w:val="21"/>
          <w:lang w:val="en-US" w:eastAsia="zh-CN"/>
        </w:rPr>
        <w:t>**</w:t>
      </w:r>
      <w:r>
        <w:rPr>
          <w:rFonts w:hint="eastAsia" w:ascii="Times New Roman" w:hAnsi="Times New Roman" w:cs="Times New Roman"/>
          <w:b w:val="0"/>
          <w:i w:val="0"/>
          <w:caps w:val="0"/>
          <w:snapToGrid w:val="0"/>
          <w:color w:val="auto"/>
          <w:spacing w:val="0"/>
          <w:sz w:val="21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 w:val="0"/>
          <w:bCs w:val="0"/>
          <w:i/>
          <w:iCs/>
          <w:caps w:val="0"/>
          <w:color w:val="auto"/>
          <w:spacing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>&lt;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>0.00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sz w:val="24"/>
          <w:szCs w:val="24"/>
          <w:lang w:val="en-US" w:eastAsia="zh-CN"/>
        </w:rPr>
        <w:t>0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altName w:val="MT Extra"/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Arial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Segoe UI Symbol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Segoe UI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MT Extra">
    <w:panose1 w:val="05050102010205020202"/>
    <w:charset w:val="00"/>
    <w:family w:val="auto"/>
    <w:pitch w:val="default"/>
    <w:sig w:usb0="8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Segoe UI Symbol">
    <w:panose1 w:val="020B0502040204020203"/>
    <w:charset w:val="00"/>
    <w:family w:val="auto"/>
    <w:pitch w:val="default"/>
    <w:sig w:usb0="8000006F" w:usb1="1200FBEF" w:usb2="0004C000" w:usb3="00000000" w:csb0="00000001" w:csb1="4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233E39"/>
    <w:rsid w:val="02806E97"/>
    <w:rsid w:val="031866FD"/>
    <w:rsid w:val="033403EB"/>
    <w:rsid w:val="03AB2A44"/>
    <w:rsid w:val="05ED5C6A"/>
    <w:rsid w:val="0B151CE3"/>
    <w:rsid w:val="0B5617C0"/>
    <w:rsid w:val="0DD33B2F"/>
    <w:rsid w:val="0E9D7DB0"/>
    <w:rsid w:val="0EC75F37"/>
    <w:rsid w:val="0F460BC2"/>
    <w:rsid w:val="0F9B5D86"/>
    <w:rsid w:val="12015711"/>
    <w:rsid w:val="149C0C30"/>
    <w:rsid w:val="15BA20DB"/>
    <w:rsid w:val="17B26370"/>
    <w:rsid w:val="18455875"/>
    <w:rsid w:val="1B385814"/>
    <w:rsid w:val="23BB5AC2"/>
    <w:rsid w:val="2424684D"/>
    <w:rsid w:val="25076699"/>
    <w:rsid w:val="250F15AE"/>
    <w:rsid w:val="289F7B18"/>
    <w:rsid w:val="28C65FFE"/>
    <w:rsid w:val="2BB019AF"/>
    <w:rsid w:val="2D3B766E"/>
    <w:rsid w:val="2D76743C"/>
    <w:rsid w:val="30103E08"/>
    <w:rsid w:val="30C43754"/>
    <w:rsid w:val="322373A5"/>
    <w:rsid w:val="36E341A5"/>
    <w:rsid w:val="3B927D2D"/>
    <w:rsid w:val="3D646BAD"/>
    <w:rsid w:val="3DF808B4"/>
    <w:rsid w:val="43977F54"/>
    <w:rsid w:val="46DD2864"/>
    <w:rsid w:val="484E1E07"/>
    <w:rsid w:val="485C427C"/>
    <w:rsid w:val="49431678"/>
    <w:rsid w:val="4AB00F30"/>
    <w:rsid w:val="4D4F2AE3"/>
    <w:rsid w:val="4ED74233"/>
    <w:rsid w:val="4EE460E4"/>
    <w:rsid w:val="51F4249C"/>
    <w:rsid w:val="52996B66"/>
    <w:rsid w:val="543C7175"/>
    <w:rsid w:val="543E0774"/>
    <w:rsid w:val="5B73423D"/>
    <w:rsid w:val="5D3C6576"/>
    <w:rsid w:val="5F6E186F"/>
    <w:rsid w:val="603F10F4"/>
    <w:rsid w:val="66233E39"/>
    <w:rsid w:val="667944C2"/>
    <w:rsid w:val="6C663C7F"/>
    <w:rsid w:val="6CC25BA8"/>
    <w:rsid w:val="6D535020"/>
    <w:rsid w:val="6F342B3E"/>
    <w:rsid w:val="71092103"/>
    <w:rsid w:val="74367B3A"/>
    <w:rsid w:val="749D7ACF"/>
    <w:rsid w:val="77021B1E"/>
    <w:rsid w:val="77B36E55"/>
    <w:rsid w:val="78D26C3D"/>
    <w:rsid w:val="7A247E74"/>
    <w:rsid w:val="7A3201EC"/>
    <w:rsid w:val="7B1E18CE"/>
    <w:rsid w:val="7C86115C"/>
    <w:rsid w:val="7DE35D56"/>
    <w:rsid w:val="7ECA0A74"/>
    <w:rsid w:val="7FAD1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06:06:00Z</dcterms:created>
  <dc:creator>抽筋的花卷</dc:creator>
  <cp:lastModifiedBy>抽筋的花卷</cp:lastModifiedBy>
  <dcterms:modified xsi:type="dcterms:W3CDTF">2019-01-04T12:18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